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1276"/>
        <w:gridCol w:w="992"/>
        <w:gridCol w:w="1276"/>
        <w:gridCol w:w="1274"/>
      </w:tblGrid>
      <w:tr w:rsidR="003E3AED" w:rsidRPr="001D544E" w14:paraId="44B13D25" w14:textId="77777777" w:rsidTr="009E7BE1">
        <w:trPr>
          <w:trHeight w:val="283"/>
          <w:jc w:val="center"/>
        </w:trPr>
        <w:tc>
          <w:tcPr>
            <w:tcW w:w="8504" w:type="dxa"/>
            <w:gridSpan w:val="6"/>
            <w:vAlign w:val="bottom"/>
          </w:tcPr>
          <w:p w14:paraId="669A335C" w14:textId="160E0A04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E3A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plementary table 1</w:t>
            </w: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CPR variables by age</w:t>
            </w:r>
          </w:p>
        </w:tc>
      </w:tr>
      <w:tr w:rsidR="003E3AED" w:rsidRPr="001D544E" w14:paraId="756F6EEC" w14:textId="77777777" w:rsidTr="009E7BE1">
        <w:trPr>
          <w:trHeight w:val="227"/>
          <w:jc w:val="center"/>
        </w:trPr>
        <w:tc>
          <w:tcPr>
            <w:tcW w:w="8504" w:type="dxa"/>
            <w:gridSpan w:val="6"/>
            <w:shd w:val="clear" w:color="auto" w:fill="BFBFBF" w:themeFill="background1" w:themeFillShade="BF"/>
            <w:vAlign w:val="center"/>
          </w:tcPr>
          <w:p w14:paraId="5E837D6C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 </w:t>
            </w:r>
            <w:proofErr w:type="spellStart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</w:t>
            </w:r>
            <w:proofErr w:type="spellEnd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E [10 and 11 </w:t>
            </w:r>
            <w:proofErr w:type="spellStart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o</w:t>
            </w:r>
            <w:proofErr w:type="spellEnd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3E3AED" w:rsidRPr="001D544E" w14:paraId="24360732" w14:textId="77777777" w:rsidTr="009E7BE1">
        <w:trPr>
          <w:trHeight w:val="510"/>
          <w:jc w:val="center"/>
        </w:trPr>
        <w:tc>
          <w:tcPr>
            <w:tcW w:w="2694" w:type="dxa"/>
            <w:vAlign w:val="center"/>
          </w:tcPr>
          <w:p w14:paraId="4EFF5A01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268" w:type="dxa"/>
            <w:gridSpan w:val="2"/>
            <w:vAlign w:val="center"/>
          </w:tcPr>
          <w:p w14:paraId="352CC563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coman</w:t>
            </w:r>
            <w:proofErr w:type="spellEnd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group (LG)</w:t>
            </w:r>
          </w:p>
          <w:p w14:paraId="119D2575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. = 45</w:t>
            </w:r>
          </w:p>
        </w:tc>
        <w:tc>
          <w:tcPr>
            <w:tcW w:w="2268" w:type="dxa"/>
            <w:gridSpan w:val="2"/>
            <w:vAlign w:val="center"/>
          </w:tcPr>
          <w:p w14:paraId="54B2BFB6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 group (CG)</w:t>
            </w:r>
          </w:p>
          <w:p w14:paraId="68718A86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. = 61</w:t>
            </w:r>
          </w:p>
        </w:tc>
        <w:tc>
          <w:tcPr>
            <w:tcW w:w="1274" w:type="dxa"/>
            <w:vAlign w:val="center"/>
          </w:tcPr>
          <w:p w14:paraId="66DC159D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gnificance</w:t>
            </w:r>
          </w:p>
        </w:tc>
      </w:tr>
      <w:tr w:rsidR="003E3AED" w:rsidRPr="001D544E" w14:paraId="219D7A44" w14:textId="77777777" w:rsidTr="009E7BE1">
        <w:trPr>
          <w:trHeight w:val="227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47BED6DD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45C3FB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7C835F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Q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C8B1D8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5B9F9C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QR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2106EC21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E3AED" w:rsidRPr="001D544E" w14:paraId="04B17AB8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31685919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C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2ED81F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25CE0B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38 - 20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5E38FE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BD1635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90 - 223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6E09AFFD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001 (0.32)</w:t>
            </w:r>
          </w:p>
        </w:tc>
      </w:tr>
      <w:tr w:rsidR="003E3AED" w:rsidRPr="001D544E" w14:paraId="4EBD6658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7BD976C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te (CC/min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F66D504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706B892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6 - 10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7E382C4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E1C8F36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7 - 116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58AF0E1D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&lt; 0.001 (0.36)</w:t>
            </w:r>
          </w:p>
        </w:tc>
      </w:tr>
      <w:tr w:rsidR="003E3AED" w:rsidRPr="001D544E" w14:paraId="114AEE9A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530C28D1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pth (mm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86B484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C7F696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7 - 4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4B88AC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C70074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2 - 53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11695768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&lt; 0.001 (0.40)</w:t>
            </w:r>
          </w:p>
        </w:tc>
      </w:tr>
      <w:tr w:rsidR="003E3AED" w:rsidRPr="001D544E" w14:paraId="7F7CAA74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02B037CE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R Quality 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59939B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807CE0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 - 8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436681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C0477E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8 - 89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7B838470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02 (0.24)</w:t>
            </w:r>
          </w:p>
        </w:tc>
      </w:tr>
      <w:tr w:rsidR="003E3AED" w:rsidRPr="001D544E" w14:paraId="6FCE07A8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CA42863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 with adequate recoil (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0AE4EBB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A0F4402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8 - 10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6B0E61A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B786A6F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4 - 100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597E8E2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&lt; 0.002 (0.30)</w:t>
            </w:r>
          </w:p>
        </w:tc>
      </w:tr>
      <w:tr w:rsidR="003E3AED" w:rsidRPr="001D544E" w14:paraId="250C20FB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E08A4E7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 with adequate depth (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3CAB08E9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881A811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 - 3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1194A59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2461EAE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 - 77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713FE36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&lt; 0.001 (0.37)</w:t>
            </w:r>
          </w:p>
        </w:tc>
      </w:tr>
      <w:tr w:rsidR="003E3AED" w:rsidRPr="001D544E" w14:paraId="187599F7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D59FBF9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 with adequate rate (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0246189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EBEBC0E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 - 4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6414585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114D077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4 - 67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68E3435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007 (0.26)</w:t>
            </w:r>
          </w:p>
        </w:tc>
      </w:tr>
      <w:tr w:rsidR="003E3AED" w:rsidRPr="001D544E" w14:paraId="0DD7198E" w14:textId="77777777" w:rsidTr="009E7BE1">
        <w:trPr>
          <w:trHeight w:val="227"/>
          <w:jc w:val="center"/>
        </w:trPr>
        <w:tc>
          <w:tcPr>
            <w:tcW w:w="8504" w:type="dxa"/>
            <w:gridSpan w:val="6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2A061DC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 </w:t>
            </w:r>
            <w:proofErr w:type="spellStart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</w:t>
            </w:r>
            <w:proofErr w:type="spellEnd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E [11 and 12 </w:t>
            </w:r>
            <w:proofErr w:type="spellStart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o</w:t>
            </w:r>
            <w:proofErr w:type="spellEnd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3E3AED" w:rsidRPr="001D544E" w14:paraId="2A88957C" w14:textId="77777777" w:rsidTr="009E7BE1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FC0DF8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B08B1B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coman</w:t>
            </w:r>
            <w:proofErr w:type="spellEnd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group (LG)</w:t>
            </w:r>
          </w:p>
          <w:p w14:paraId="36D56480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. = 46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7D463C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 group (CG)</w:t>
            </w:r>
          </w:p>
          <w:p w14:paraId="67FC4D6D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. = 41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334270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gnificance</w:t>
            </w:r>
          </w:p>
        </w:tc>
      </w:tr>
      <w:tr w:rsidR="003E3AED" w:rsidRPr="001D544E" w14:paraId="52312EB5" w14:textId="77777777" w:rsidTr="009E7BE1">
        <w:trPr>
          <w:trHeight w:val="227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54DB84DF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853C27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614F2E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Q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27553A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FD70C8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QR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06DC72EA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E3AED" w:rsidRPr="001D544E" w14:paraId="40804859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43D9BC55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C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1AD5E9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78CF4A2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69 - 22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91AC0A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81D686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11 - 249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100F92D2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008 (0.29)</w:t>
            </w:r>
          </w:p>
        </w:tc>
      </w:tr>
      <w:tr w:rsidR="003E3AED" w:rsidRPr="001D544E" w14:paraId="5AF9ADAB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4645D4E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 (CC/min) *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95C48C2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4602900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9 - 11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8119567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59D774B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03 - 127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4F66125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&lt; 0.001 (0.84)</w:t>
            </w:r>
          </w:p>
        </w:tc>
      </w:tr>
      <w:tr w:rsidR="003E3AED" w:rsidRPr="001D544E" w14:paraId="16D32171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3788622C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D (mm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2AFECA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7D45D4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0 - 5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ECA390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4BCB70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4 - 57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25C878E8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011 (0.27)</w:t>
            </w:r>
          </w:p>
        </w:tc>
      </w:tr>
      <w:tr w:rsidR="003E3AED" w:rsidRPr="001D544E" w14:paraId="0090C02D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3CB6B8A1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HO-CPR 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D5C464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DC0A3E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1 - 8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81C52A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75B187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4 - 81)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222856A5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66</w:t>
            </w:r>
          </w:p>
        </w:tc>
      </w:tr>
      <w:tr w:rsidR="003E3AED" w:rsidRPr="001D544E" w14:paraId="114B1558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C2935B8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 with full chest recoil (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63FEB699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DB00052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82 - 10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409237B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DA2E96C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72 - 100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DE18F81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28</w:t>
            </w:r>
          </w:p>
        </w:tc>
      </w:tr>
      <w:tr w:rsidR="003E3AED" w:rsidRPr="001D544E" w14:paraId="32F8C31B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87E7D68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 with adequate depth (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79DA73D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625D2A8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 - 5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40F6ED8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F1C1906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6 - 91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3F90319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005 (0.30)</w:t>
            </w:r>
          </w:p>
        </w:tc>
      </w:tr>
      <w:tr w:rsidR="003E3AED" w:rsidRPr="001D544E" w14:paraId="13621C3D" w14:textId="77777777" w:rsidTr="009E7BE1">
        <w:trPr>
          <w:trHeight w:val="397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C61A161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 with adequate rate (%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1878AD0E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893A902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8 - 8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3C7910A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A13E1E9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3 - 55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7CE60BE" w14:textId="77777777" w:rsidR="003E3AED" w:rsidRPr="001D544E" w:rsidRDefault="003E3AED" w:rsidP="009E7B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23</w:t>
            </w:r>
          </w:p>
        </w:tc>
      </w:tr>
      <w:tr w:rsidR="003E3AED" w:rsidRPr="001D544E" w14:paraId="2DF52278" w14:textId="77777777" w:rsidTr="009E7BE1">
        <w:trPr>
          <w:trHeight w:val="1814"/>
          <w:jc w:val="center"/>
        </w:trPr>
        <w:tc>
          <w:tcPr>
            <w:tcW w:w="8504" w:type="dxa"/>
            <w:gridSpan w:val="6"/>
            <w:tcBorders>
              <w:top w:val="single" w:sz="4" w:space="0" w:color="auto"/>
            </w:tcBorders>
          </w:tcPr>
          <w:p w14:paraId="35E20104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A4DBA6A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CC: Number of CC. A: Mean rate (CC/min). D: Mean depth (mm), QHO-CPR: Overall quality of CPR in %. CC: Chest compression. PE. Primary school</w:t>
            </w:r>
          </w:p>
          <w:p w14:paraId="52F544AE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QR: Interquartile range; N: Absolute frequency; (%): Relative frequency.</w:t>
            </w:r>
          </w:p>
          <w:p w14:paraId="2658AEB0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r quantitative variables: Mann-Whitney's U test with Rosenthal's test for Effect Size</w:t>
            </w:r>
          </w:p>
          <w:p w14:paraId="333269DC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 For quantitative variables: Student's t test with Cohen's d test for Effect Size</w:t>
            </w:r>
          </w:p>
          <w:p w14:paraId="3013E12F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r Effect Size classification: &lt; 0.2: Trivial; 0.2 - 0.5: Small; 0.5 - 0.8: Moderate; 0.8 - 1.3: Large; &gt; 1.3: Very Large</w:t>
            </w:r>
          </w:p>
          <w:p w14:paraId="05B28DC3" w14:textId="77777777" w:rsidR="003E3AED" w:rsidRPr="001D544E" w:rsidRDefault="003E3AED" w:rsidP="009E7B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r Effect Size classification: 0.1 - 0.3: Small; 0.3 - 0.5: Medium; ≥0.</w:t>
            </w:r>
            <w:proofErr w:type="gramStart"/>
            <w:r w:rsidRPr="001D54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:Large</w:t>
            </w:r>
            <w:proofErr w:type="gramEnd"/>
          </w:p>
        </w:tc>
      </w:tr>
    </w:tbl>
    <w:p w14:paraId="30382B03" w14:textId="77777777" w:rsidR="003E3AED" w:rsidRPr="001D544E" w:rsidRDefault="003E3AED" w:rsidP="003E3AE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D6EEA0" w14:textId="77777777" w:rsidR="003E3AED" w:rsidRPr="001D544E" w:rsidRDefault="003E3AED" w:rsidP="003E3AE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2B1118" w14:textId="77777777" w:rsidR="001A77E3" w:rsidRDefault="001A77E3"/>
    <w:sectPr w:rsidR="001A77E3" w:rsidSect="00391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AED"/>
    <w:rsid w:val="000057D6"/>
    <w:rsid w:val="00006137"/>
    <w:rsid w:val="00010A07"/>
    <w:rsid w:val="000848C9"/>
    <w:rsid w:val="000E7EF1"/>
    <w:rsid w:val="001A77E3"/>
    <w:rsid w:val="0023752C"/>
    <w:rsid w:val="00237AEC"/>
    <w:rsid w:val="002B0F3E"/>
    <w:rsid w:val="00391A17"/>
    <w:rsid w:val="003E3AED"/>
    <w:rsid w:val="00440E43"/>
    <w:rsid w:val="00496152"/>
    <w:rsid w:val="00501298"/>
    <w:rsid w:val="0052406F"/>
    <w:rsid w:val="00614D6A"/>
    <w:rsid w:val="00640235"/>
    <w:rsid w:val="00687E05"/>
    <w:rsid w:val="006A49EA"/>
    <w:rsid w:val="00746515"/>
    <w:rsid w:val="0079409D"/>
    <w:rsid w:val="007D22BB"/>
    <w:rsid w:val="008454CD"/>
    <w:rsid w:val="008A5829"/>
    <w:rsid w:val="008F3EBC"/>
    <w:rsid w:val="00903105"/>
    <w:rsid w:val="0097705A"/>
    <w:rsid w:val="009F55C5"/>
    <w:rsid w:val="00A174B7"/>
    <w:rsid w:val="00A96C88"/>
    <w:rsid w:val="00A96DED"/>
    <w:rsid w:val="00AF003B"/>
    <w:rsid w:val="00B16DFA"/>
    <w:rsid w:val="00B5666C"/>
    <w:rsid w:val="00B934C6"/>
    <w:rsid w:val="00BC537F"/>
    <w:rsid w:val="00BE0CD8"/>
    <w:rsid w:val="00C055DE"/>
    <w:rsid w:val="00C532CC"/>
    <w:rsid w:val="00C72586"/>
    <w:rsid w:val="00CB4F7B"/>
    <w:rsid w:val="00CC79D3"/>
    <w:rsid w:val="00CF0338"/>
    <w:rsid w:val="00D260C5"/>
    <w:rsid w:val="00D57A7F"/>
    <w:rsid w:val="00D85A5A"/>
    <w:rsid w:val="00D86B26"/>
    <w:rsid w:val="00E210C5"/>
    <w:rsid w:val="00E252BA"/>
    <w:rsid w:val="00E343F5"/>
    <w:rsid w:val="00E90164"/>
    <w:rsid w:val="00EA2F6A"/>
    <w:rsid w:val="00EC18DD"/>
    <w:rsid w:val="00EE33F9"/>
    <w:rsid w:val="00F501FA"/>
    <w:rsid w:val="00F8593A"/>
    <w:rsid w:val="00FD0A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29226"/>
  <w15:chartTrackingRefBased/>
  <w15:docId w15:val="{1A2661F8-FAC0-4EE9-BC17-C0872C6C5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AED"/>
    <w:rPr>
      <w:kern w:val="0"/>
      <w:lang w:val="e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3AED"/>
    <w:pPr>
      <w:spacing w:after="0" w:line="240" w:lineRule="auto"/>
    </w:pPr>
    <w:rPr>
      <w:kern w:val="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SP</cp:lastModifiedBy>
  <cp:revision>1</cp:revision>
  <dcterms:created xsi:type="dcterms:W3CDTF">2024-04-21T21:00:00Z</dcterms:created>
  <dcterms:modified xsi:type="dcterms:W3CDTF">2024-04-21T21:03:00Z</dcterms:modified>
</cp:coreProperties>
</file>